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keepNext w:val="true"/>
        <w:spacing w:before="0" w:after="200" w:line="276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  <w:t xml:space="preserve">Suppl. Table 1 </w:t>
      </w:r>
      <w:r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  <w:t xml:space="preserve">Potential pretreatment blood value-related predictors of downstaging (n=555)</w:t>
      </w:r>
    </w:p>
    <w:tbl>
      <w:tblPr/>
      <w:tblGrid>
        <w:gridCol w:w="1928"/>
        <w:gridCol w:w="1361"/>
        <w:gridCol w:w="1361"/>
        <w:gridCol w:w="1134"/>
        <w:gridCol w:w="1361"/>
        <w:gridCol w:w="1361"/>
        <w:gridCol w:w="1134"/>
      </w:tblGrid>
      <w:tr>
        <w:trPr>
          <w:trHeight w:val="397" w:hRule="auto"/>
          <w:jc w:val="left"/>
        </w:trPr>
        <w:tc>
          <w:tcPr>
            <w:tcW w:w="192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keepNext w:val="true"/>
              <w:tabs>
                <w:tab w:val="left" w:pos="164" w:leader="none"/>
              </w:tabs>
              <w:spacing w:before="0" w:after="0" w:line="240"/>
              <w:ind w:right="0" w:left="164" w:hanging="164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Characteristics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keepNext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mbria Math" w:hAnsi="Cambria Math" w:cs="Cambria Math" w:eastAsia="Cambria Math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≤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ypT2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keepNext w:val="tru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ypT3-4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keepNext w:val="tru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p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ypT0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ypT1-4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keepNext w:val="tru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p</w:t>
            </w:r>
          </w:p>
        </w:tc>
      </w:tr>
      <w:tr>
        <w:trPr>
          <w:trHeight w:val="397" w:hRule="auto"/>
          <w:jc w:val="left"/>
        </w:trPr>
        <w:tc>
          <w:tcPr>
            <w:tcW w:w="1928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keepNext w:val="true"/>
              <w:tabs>
                <w:tab w:val="left" w:pos="164" w:leader="none"/>
              </w:tabs>
              <w:spacing w:before="0" w:after="0" w:line="240"/>
              <w:ind w:right="0" w:left="164" w:hanging="164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keepNext w:val="tru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n (%)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keepNext w:val="tru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n (%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keepNext w:val="tru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keepNext w:val="tru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n (%)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keepNext w:val="tru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n (%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keepNext w:val="tru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97" w:hRule="auto"/>
          <w:jc w:val="left"/>
        </w:trPr>
        <w:tc>
          <w:tcPr>
            <w:tcW w:w="1928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keepNext w:val="true"/>
              <w:tabs>
                <w:tab w:val="left" w:pos="164" w:leader="none"/>
              </w:tabs>
              <w:spacing w:before="0" w:after="0" w:line="240"/>
              <w:ind w:right="0" w:left="164" w:hanging="164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88 (51.9)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67 (48.1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keepNext w:val="tru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86 (15.5)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469 (84.5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keepNext w:val="tru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97" w:hRule="auto"/>
          <w:jc w:val="left"/>
        </w:trPr>
        <w:tc>
          <w:tcPr>
            <w:tcW w:w="1928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keepNext w:val="true"/>
              <w:tabs>
                <w:tab w:val="left" w:pos="164" w:leader="none"/>
              </w:tabs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Platelets*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97" w:hRule="auto"/>
          <w:jc w:val="left"/>
        </w:trPr>
        <w:tc>
          <w:tcPr>
            <w:tcW w:w="192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keepNext w:val="true"/>
              <w:tabs>
                <w:tab w:val="left" w:pos="164" w:leader="none"/>
              </w:tabs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ab/>
              <w:t xml:space="preserve">reduced &lt;160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0 (62.5)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6 (37.5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3 (18.8)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3 (81.3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97" w:hRule="auto"/>
          <w:jc w:val="left"/>
        </w:trPr>
        <w:tc>
          <w:tcPr>
            <w:tcW w:w="192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keepNext w:val="true"/>
              <w:tabs>
                <w:tab w:val="left" w:pos="164" w:leader="none"/>
              </w:tabs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ab/>
              <w:t xml:space="preserve">Norm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05 (53.0)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82 (47.0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62 (16.0)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325 (84.0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97" w:hRule="auto"/>
          <w:jc w:val="left"/>
        </w:trPr>
        <w:tc>
          <w:tcPr>
            <w:tcW w:w="1928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keepNext w:val="true"/>
              <w:tabs>
                <w:tab w:val="left" w:pos="164" w:leader="none"/>
              </w:tabs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ab/>
              <w:t xml:space="preserve">increased &gt;400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2 (44.4)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5 (55.6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.505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3 (11.1)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4 (88.9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.787</w:t>
            </w:r>
          </w:p>
        </w:tc>
      </w:tr>
      <w:tr>
        <w:trPr>
          <w:trHeight w:val="397" w:hRule="auto"/>
          <w:jc w:val="left"/>
        </w:trPr>
        <w:tc>
          <w:tcPr>
            <w:tcW w:w="1928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keepNext w:val="true"/>
              <w:tabs>
                <w:tab w:val="left" w:pos="164" w:leader="none"/>
              </w:tabs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Neutrophils*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97" w:hRule="auto"/>
          <w:jc w:val="left"/>
        </w:trPr>
        <w:tc>
          <w:tcPr>
            <w:tcW w:w="192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keepNext w:val="true"/>
              <w:tabs>
                <w:tab w:val="left" w:pos="164" w:leader="none"/>
              </w:tabs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ab/>
              <w:t xml:space="preserve">Reduced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3 (37.5)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5 (62.5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3 (37.5)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5 (62.5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97" w:hRule="auto"/>
          <w:jc w:val="left"/>
        </w:trPr>
        <w:tc>
          <w:tcPr>
            <w:tcW w:w="192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keepNext w:val="true"/>
              <w:tabs>
                <w:tab w:val="left" w:pos="164" w:leader="none"/>
              </w:tabs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ab/>
              <w:t xml:space="preserve">Normal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31 (60.8)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0 (39.2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4 (27.5)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37 (72.5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97" w:hRule="auto"/>
          <w:jc w:val="left"/>
        </w:trPr>
        <w:tc>
          <w:tcPr>
            <w:tcW w:w="1928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keepNext w:val="true"/>
              <w:tabs>
                <w:tab w:val="left" w:pos="164" w:leader="none"/>
              </w:tabs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ab/>
              <w:t xml:space="preserve">Increased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62 (54.4)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52 (45.6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.414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7 (14.9)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97 (85.1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0.049</w:t>
            </w:r>
          </w:p>
        </w:tc>
      </w:tr>
      <w:tr>
        <w:trPr>
          <w:trHeight w:val="397" w:hRule="auto"/>
          <w:jc w:val="left"/>
        </w:trPr>
        <w:tc>
          <w:tcPr>
            <w:tcW w:w="1928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keepNext w:val="true"/>
              <w:tabs>
                <w:tab w:val="left" w:pos="164" w:leader="none"/>
              </w:tabs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Monocytes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97" w:hRule="auto"/>
          <w:jc w:val="left"/>
        </w:trPr>
        <w:tc>
          <w:tcPr>
            <w:tcW w:w="192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keepNext w:val="true"/>
              <w:tabs>
                <w:tab w:val="left" w:pos="164" w:leader="none"/>
              </w:tabs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ab/>
              <w:t xml:space="preserve">Reduced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 (0.0)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3 (100.0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 (0.0)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3 (100.0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97" w:hRule="auto"/>
          <w:jc w:val="left"/>
        </w:trPr>
        <w:tc>
          <w:tcPr>
            <w:tcW w:w="192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keepNext w:val="true"/>
              <w:tabs>
                <w:tab w:val="left" w:pos="164" w:leader="none"/>
              </w:tabs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ab/>
              <w:t xml:space="preserve">Normal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21 (55.0)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99 (45.0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45 (20.5)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75 (79.5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97" w:hRule="auto"/>
          <w:jc w:val="left"/>
        </w:trPr>
        <w:tc>
          <w:tcPr>
            <w:tcW w:w="1928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keepNext w:val="true"/>
              <w:tabs>
                <w:tab w:val="left" w:pos="164" w:leader="none"/>
              </w:tabs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ab/>
              <w:t xml:space="preserve">Increased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6 (50.0)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6 (50.0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.163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 (16.7)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0 (83.3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.000</w:t>
            </w:r>
          </w:p>
        </w:tc>
      </w:tr>
      <w:tr>
        <w:trPr>
          <w:trHeight w:val="397" w:hRule="auto"/>
          <w:jc w:val="left"/>
        </w:trPr>
        <w:tc>
          <w:tcPr>
            <w:tcW w:w="1928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keepNext w:val="true"/>
              <w:tabs>
                <w:tab w:val="left" w:pos="164" w:leader="none"/>
              </w:tabs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Lymphocytes*</w:t>
            </w:r>
          </w:p>
        </w:tc>
        <w:tc>
          <w:tcPr>
            <w:tcW w:w="1361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97" w:hRule="auto"/>
          <w:jc w:val="left"/>
        </w:trPr>
        <w:tc>
          <w:tcPr>
            <w:tcW w:w="192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keepNext w:val="true"/>
              <w:tabs>
                <w:tab w:val="left" w:pos="164" w:leader="none"/>
              </w:tabs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ab/>
              <w:t xml:space="preserve">Reduced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7 (45.0)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33 (55.0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7 (11.17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53 (88.3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97" w:hRule="auto"/>
          <w:jc w:val="left"/>
        </w:trPr>
        <w:tc>
          <w:tcPr>
            <w:tcW w:w="192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keepNext w:val="true"/>
              <w:tabs>
                <w:tab w:val="left" w:pos="164" w:leader="none"/>
              </w:tabs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ab/>
              <w:t xml:space="preserve">Normal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45 (54.7)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20 (45.3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44 (16.6)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21 (83.4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97" w:hRule="auto"/>
          <w:jc w:val="left"/>
        </w:trPr>
        <w:tc>
          <w:tcPr>
            <w:tcW w:w="1928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keepNext w:val="true"/>
              <w:tabs>
                <w:tab w:val="left" w:pos="164" w:leader="none"/>
              </w:tabs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ab/>
              <w:t xml:space="preserve">Increased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3 (27.3)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8 (72.7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.104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 (0.0)</w:t>
            </w:r>
          </w:p>
        </w:tc>
        <w:tc>
          <w:tcPr>
            <w:tcW w:w="1361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1 (100.0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.303</w:t>
            </w:r>
          </w:p>
        </w:tc>
      </w:tr>
    </w:tbl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*Missing values:</w:t>
      </w: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 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platelets, n=125; neutrophils, n=382; lymphocytes, n=219</w:t>
      </w: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